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6E93" w:rsidRPr="00560672" w:rsidRDefault="009A4CDA" w:rsidP="00F56E93">
      <w:pPr>
        <w:keepNext/>
      </w:pPr>
      <w:r>
        <w:rPr>
          <w:noProof/>
        </w:rPr>
        <w:drawing>
          <wp:inline distT="0" distB="0" distL="0" distR="0" wp14:anchorId="4DE22FF2" wp14:editId="365996BF">
            <wp:extent cx="5921110" cy="2647950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61324" t="20172" r="4274" b="30598"/>
                    <a:stretch/>
                  </pic:blipFill>
                  <pic:spPr bwMode="auto">
                    <a:xfrm>
                      <a:off x="0" y="0"/>
                      <a:ext cx="5933290" cy="26533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3171A" w:rsidRDefault="00F56E93" w:rsidP="00F56E93">
      <w:r w:rsidRPr="008D1089">
        <w:rPr>
          <w:b/>
        </w:rPr>
        <w:t>Figure S</w:t>
      </w:r>
      <w:r>
        <w:rPr>
          <w:b/>
        </w:rPr>
        <w:t xml:space="preserve">9: Hemicellulose activities of GH5 </w:t>
      </w:r>
      <w:proofErr w:type="spellStart"/>
      <w:r>
        <w:rPr>
          <w:b/>
        </w:rPr>
        <w:t>cellulases</w:t>
      </w:r>
      <w:proofErr w:type="spellEnd"/>
      <w:r>
        <w:rPr>
          <w:b/>
        </w:rPr>
        <w:t>.</w:t>
      </w:r>
      <w:r>
        <w:t xml:space="preserve"> To assess hemicellulose activity, 1µM enzyme was incubated with 0.5% (w/v) substrate in 20 </w:t>
      </w:r>
      <w:proofErr w:type="spellStart"/>
      <w:r>
        <w:t>mM</w:t>
      </w:r>
      <w:proofErr w:type="spellEnd"/>
      <w:r>
        <w:t xml:space="preserve"> sodium citrate buffer pH 5.5 for 1 hour, and glucose equivalents were measured against a glucose standard curve using the DNS assay </w:t>
      </w:r>
      <w:r>
        <w:fldChar w:fldCharType="begin"/>
      </w:r>
      <w:r w:rsidR="00BA0E4D">
        <w:instrText xml:space="preserve"> ADDIN EN.CITE &lt;EndNote&gt;&lt;Cite&gt;&lt;Author&gt;Miller&lt;/Author&gt;&lt;Year&gt;1959&lt;/Year&gt;&lt;RecNum&gt;391&lt;/RecNum&gt;&lt;DisplayText&gt;[1]&lt;/DisplayText&gt;&lt;record&gt;&lt;rec-number&gt;391&lt;/rec-number&gt;&lt;foreign-keys&gt;&lt;key app="EN" db-id="5vfa0exv0xfttvevzwmv2wprftapz209rr5e" timestamp="0"&gt;391&lt;/key&gt;&lt;/foreign-keys&gt;&lt;ref-type name="Journal Article"&gt;17&lt;/ref-type&gt;&lt;contributors&gt;&lt;authors&gt;&lt;author&gt;Miller, G.L.&lt;/author&gt;&lt;/authors&gt;&lt;/contributors&gt;&lt;titles&gt;&lt;title&gt;Use of dinitrosalicylic acid reagent for determination of reducing sugar.&lt;/title&gt;&lt;secondary-title&gt;Anal. Chem.&lt;/secondary-title&gt;&lt;/titles&gt;&lt;periodical&gt;&lt;full-title&gt;Anal. Chem.&lt;/full-title&gt;&lt;/periodical&gt;&lt;pages&gt;426–428&lt;/pages&gt;&lt;volume&gt;31&lt;/volume&gt;&lt;dates&gt;&lt;year&gt;1959&lt;/year&gt;&lt;/dates&gt;&lt;urls&gt;&lt;/urls&gt;&lt;/record&gt;&lt;/Cite&gt;&lt;/EndNote&gt;</w:instrText>
      </w:r>
      <w:r>
        <w:fldChar w:fldCharType="separate"/>
      </w:r>
      <w:r w:rsidR="00BA0E4D">
        <w:rPr>
          <w:noProof/>
        </w:rPr>
        <w:t>[1]</w:t>
      </w:r>
      <w:r>
        <w:fldChar w:fldCharType="end"/>
      </w:r>
      <w:r>
        <w:t>. Error bars represent standard deviations between triplicate reactions.</w:t>
      </w:r>
      <w:r w:rsidR="00441B7A">
        <w:t xml:space="preserve"> </w:t>
      </w:r>
      <w:r w:rsidR="009A4CDA" w:rsidRPr="00441B7A">
        <w:rPr>
          <w:b/>
        </w:rPr>
        <w:t>*</w:t>
      </w:r>
      <w:bookmarkStart w:id="0" w:name="_GoBack"/>
      <w:bookmarkEnd w:id="0"/>
      <w:r w:rsidR="009A4CDA">
        <w:t>Value just below range of standard curve.</w:t>
      </w:r>
    </w:p>
    <w:p w:rsidR="0053171A" w:rsidRDefault="0053171A" w:rsidP="00F56E93"/>
    <w:p w:rsidR="00BA0E4D" w:rsidRPr="00BA0E4D" w:rsidRDefault="0053171A" w:rsidP="00BA0E4D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BA0E4D" w:rsidRPr="00BA0E4D">
        <w:t>1.</w:t>
      </w:r>
      <w:r w:rsidR="00BA0E4D" w:rsidRPr="00BA0E4D">
        <w:tab/>
        <w:t xml:space="preserve">Miller GL: </w:t>
      </w:r>
      <w:r w:rsidR="00BA0E4D" w:rsidRPr="00BA0E4D">
        <w:rPr>
          <w:b/>
        </w:rPr>
        <w:t>Use of dinitrosalicylic acid reagent for determination of reducing sugar.</w:t>
      </w:r>
      <w:r w:rsidR="00BA0E4D" w:rsidRPr="00BA0E4D">
        <w:t xml:space="preserve"> </w:t>
      </w:r>
      <w:r w:rsidR="00BA0E4D" w:rsidRPr="00BA0E4D">
        <w:rPr>
          <w:i/>
        </w:rPr>
        <w:t xml:space="preserve">Anal Chem </w:t>
      </w:r>
      <w:r w:rsidR="00BA0E4D" w:rsidRPr="00BA0E4D">
        <w:t xml:space="preserve">1959, </w:t>
      </w:r>
      <w:r w:rsidR="00BA0E4D" w:rsidRPr="00BA0E4D">
        <w:rPr>
          <w:b/>
        </w:rPr>
        <w:t>31</w:t>
      </w:r>
      <w:r w:rsidR="00BA0E4D" w:rsidRPr="00BA0E4D">
        <w:t>:426–428.</w:t>
      </w:r>
    </w:p>
    <w:p w:rsidR="00B04CA3" w:rsidRDefault="0053171A" w:rsidP="00F56E93">
      <w:r>
        <w:fldChar w:fldCharType="end"/>
      </w:r>
    </w:p>
    <w:sectPr w:rsidR="00B04C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fa0exv0xfttvevzwmv2wprftapz209rr5e&quot;&gt;Citations_FINAL&lt;record-ids&gt;&lt;item&gt;391&lt;/item&gt;&lt;/record-ids&gt;&lt;/item&gt;&lt;/Libraries&gt;"/>
  </w:docVars>
  <w:rsids>
    <w:rsidRoot w:val="00F56E93"/>
    <w:rsid w:val="000637A1"/>
    <w:rsid w:val="00441B7A"/>
    <w:rsid w:val="0053171A"/>
    <w:rsid w:val="00823E30"/>
    <w:rsid w:val="0087366D"/>
    <w:rsid w:val="008F217E"/>
    <w:rsid w:val="009A4CDA"/>
    <w:rsid w:val="00BA0E4D"/>
    <w:rsid w:val="00F56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10A0BC-72A1-48E0-A6CF-527C2AB1C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6E93"/>
    <w:pPr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3171A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171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3171A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3171A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6ADF18-BF33-4EA7-8F08-56A7BEE737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Pope</dc:creator>
  <cp:keywords/>
  <dc:description/>
  <cp:lastModifiedBy>Phillip Pope</cp:lastModifiedBy>
  <cp:revision>2</cp:revision>
  <dcterms:created xsi:type="dcterms:W3CDTF">2018-01-31T10:42:00Z</dcterms:created>
  <dcterms:modified xsi:type="dcterms:W3CDTF">2018-01-31T10:42:00Z</dcterms:modified>
</cp:coreProperties>
</file>